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290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93"/>
        <w:gridCol w:w="500"/>
        <w:gridCol w:w="565"/>
        <w:gridCol w:w="987"/>
        <w:gridCol w:w="857"/>
        <w:gridCol w:w="599"/>
        <w:gridCol w:w="819"/>
        <w:gridCol w:w="850"/>
        <w:gridCol w:w="709"/>
        <w:gridCol w:w="851"/>
        <w:gridCol w:w="567"/>
        <w:gridCol w:w="1275"/>
        <w:gridCol w:w="1276"/>
        <w:gridCol w:w="425"/>
        <w:gridCol w:w="1134"/>
        <w:gridCol w:w="993"/>
      </w:tblGrid>
      <w:tr w:rsidR="00921A17" w:rsidRPr="003D2BA3" w14:paraId="6714B86B" w14:textId="77777777" w:rsidTr="00116610">
        <w:trPr>
          <w:trHeight w:val="465"/>
        </w:trPr>
        <w:tc>
          <w:tcPr>
            <w:tcW w:w="1290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E77C0" w14:textId="77777777" w:rsidR="00921A17" w:rsidRPr="003D2BA3" w:rsidRDefault="00921A17" w:rsidP="0011661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able SI. </w:t>
            </w: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haracteristics of all patients with der(1;7)(q10;p10).</w:t>
            </w:r>
          </w:p>
        </w:tc>
      </w:tr>
      <w:tr w:rsidR="00921A17" w:rsidRPr="003D2BA3" w14:paraId="547A87AA" w14:textId="77777777" w:rsidTr="00116610">
        <w:trPr>
          <w:trHeight w:val="1155"/>
        </w:trPr>
        <w:tc>
          <w:tcPr>
            <w:tcW w:w="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F3DF81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D20A4A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E19C18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2DE4B7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ysplasia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AC0977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WHO</w:t>
            </w: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F3E190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PSS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212828" w14:textId="77777777" w:rsidR="00921A17" w:rsidRPr="003D2BA3" w:rsidRDefault="00921A17" w:rsidP="0011661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PSS-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0E4E02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eu (×10</w:t>
            </w: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9</w:t>
            </w: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/L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D3ADDE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b (g/dL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C20353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latelet (×10</w:t>
            </w: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9</w:t>
            </w: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/L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0673B9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BM blast (%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92619E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dditional chromosomal aberr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B7A2F9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Cause of death 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F3E340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620250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reatmen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FF9EC3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urvival (month)</w:t>
            </w:r>
          </w:p>
        </w:tc>
      </w:tr>
      <w:tr w:rsidR="00921A17" w:rsidRPr="003D2BA3" w14:paraId="01183B04" w14:textId="77777777" w:rsidTr="00116610">
        <w:trPr>
          <w:trHeight w:val="390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B36304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EA7DA0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E22FA0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49F86C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CC2545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DS-U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BEA054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nt-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9B5AB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5B4467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5BF0D2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32741E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9D75D7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BEBC3B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47F87A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M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144061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F69DFC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zacitidi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1790BB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</w:tr>
      <w:tr w:rsidR="00921A17" w:rsidRPr="003D2BA3" w14:paraId="44982D25" w14:textId="77777777" w:rsidTr="00116610">
        <w:trPr>
          <w:trHeight w:val="390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9CBD48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1628CF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284E46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4FB70D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2E20D2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DS-U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AE13D9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nt-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C338A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920874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5B2361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6926E3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05CCD4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8F85E2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risomy 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0FF0AB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M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909821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28F2D1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upporti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F82B0B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921A17" w:rsidRPr="003D2BA3" w14:paraId="7CA45C3A" w14:textId="77777777" w:rsidTr="00116610">
        <w:trPr>
          <w:trHeight w:val="390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08D0B7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3BC203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8EDC81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AE44F7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987432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DS-U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AE9268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nt-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37D5F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5D53F8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6B1C40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277DD8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13A2F4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5F6286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53A07E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ot dea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40FE9A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744B50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upporti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7A0F29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&gt;65</w:t>
            </w:r>
          </w:p>
        </w:tc>
      </w:tr>
      <w:tr w:rsidR="00921A17" w:rsidRPr="003D2BA3" w14:paraId="2CA92D67" w14:textId="77777777" w:rsidTr="00116610">
        <w:trPr>
          <w:trHeight w:val="390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731016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3CEEF1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A749F4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CCC42C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8EA99B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DS-U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0D8AC1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nt-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0FA17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D6EE05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75E8FF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783470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807033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D2141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222222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222222"/>
                <w:kern w:val="0"/>
                <w:sz w:val="18"/>
                <w:szCs w:val="18"/>
              </w:rPr>
              <w:t xml:space="preserve">del(20q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D19475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nfectio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38F7D0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87BFF3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zacitidi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DBC1DD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</w:tr>
      <w:tr w:rsidR="00921A17" w:rsidRPr="003D2BA3" w14:paraId="01DC176E" w14:textId="77777777" w:rsidTr="00116610">
        <w:trPr>
          <w:trHeight w:val="390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3F9478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2FA772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3790F6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C11153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C25C77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DS-U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622DB9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nt-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11302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C316DC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50B550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488B2A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0FA093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900AD5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FC68A4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ot dea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473E8F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37CBC4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upporti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90F38D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&gt;45</w:t>
            </w:r>
          </w:p>
        </w:tc>
      </w:tr>
      <w:tr w:rsidR="00921A17" w:rsidRPr="003D2BA3" w14:paraId="56A2101C" w14:textId="77777777" w:rsidTr="00116610">
        <w:trPr>
          <w:trHeight w:val="390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7B9B11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F8DFA6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A8D99E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B154F8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158E61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DS-U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03E260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nt-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04D20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6B8CB5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01CB8E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EACB39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830BDF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6B2C66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931C58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nfectio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B34D42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A7CF65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zacitidi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CC172D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</w:tr>
      <w:tr w:rsidR="00921A17" w:rsidRPr="003D2BA3" w14:paraId="140AC049" w14:textId="77777777" w:rsidTr="00116610">
        <w:trPr>
          <w:trHeight w:val="390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50D831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82975C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F569CE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E8E550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B23A55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DS-U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74838D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nt-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7ACA9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D7B393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10E29F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D2CDE4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31A5C1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B0B5C2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398261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ot dea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4BB834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E66B32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S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AB41DF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&gt;37</w:t>
            </w:r>
          </w:p>
        </w:tc>
      </w:tr>
      <w:tr w:rsidR="00921A17" w:rsidRPr="003D2BA3" w14:paraId="2CA8E189" w14:textId="77777777" w:rsidTr="00116610">
        <w:trPr>
          <w:trHeight w:val="390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7F73CD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8A8405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F79A18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DF623C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C877A2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LD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A2418B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nt-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9341B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10E782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8E3367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56D3B5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047FB4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3D1AA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222222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222222"/>
                <w:kern w:val="0"/>
                <w:sz w:val="18"/>
                <w:szCs w:val="18"/>
              </w:rPr>
              <w:t xml:space="preserve">del(20q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AF4638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nfectio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25AC8E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59B81A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upporti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F8823A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</w:tr>
      <w:tr w:rsidR="00921A17" w:rsidRPr="003D2BA3" w14:paraId="171337B0" w14:textId="77777777" w:rsidTr="00116610">
        <w:trPr>
          <w:trHeight w:val="390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E0FEE9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A02F0D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39C99C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F82EE0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2B32F9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B-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4F4E00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nt-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04425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F319BA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2EF00E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BC09BF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CEDB39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CF6B1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222222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222222"/>
                <w:kern w:val="0"/>
                <w:sz w:val="18"/>
                <w:szCs w:val="18"/>
              </w:rPr>
              <w:t xml:space="preserve">del(20q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50CE1A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nfectio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FF8135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0C85DB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upporti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77CD7F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</w:tr>
      <w:tr w:rsidR="00921A17" w:rsidRPr="003D2BA3" w14:paraId="13CCC0B4" w14:textId="77777777" w:rsidTr="00116610">
        <w:trPr>
          <w:trHeight w:val="390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4C1767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2ABAAA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47C2FC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0FEC00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DDAD85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B-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5681E9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nt-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2A322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F920DF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6EFCD4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E6277B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858B0E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3444BE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3E10C1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nfectio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158CE2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CAB2F7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zacitidi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4060C1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921A17" w:rsidRPr="003D2BA3" w14:paraId="2E246D4D" w14:textId="77777777" w:rsidTr="00116610">
        <w:trPr>
          <w:trHeight w:val="390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098525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45A86B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5AF1C0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F94DA1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24157F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LD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59744B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nt-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F1BD7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6BE298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E0B2BE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35EE79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0A94CA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FAD462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B2ACFC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nfectio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A32347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8D2B92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zacitidi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CD2C2B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 w:rsidR="00921A17" w:rsidRPr="003D2BA3" w14:paraId="133A527E" w14:textId="77777777" w:rsidTr="00116610">
        <w:trPr>
          <w:trHeight w:val="390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81EA3B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03A950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83074E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BBF961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5ACC80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B-1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63FEEA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nt-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71FE1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CEB3CB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D46C04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40C206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6041AA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C3D64D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00FCA6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nfectio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E93A62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717F6A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zacitidi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320017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921A17" w:rsidRPr="003D2BA3" w14:paraId="698B47D6" w14:textId="77777777" w:rsidTr="00116610">
        <w:trPr>
          <w:trHeight w:val="705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7B60F9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4408F2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18199B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9B4C84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D32B83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B-2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3905F9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A702F1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Very hig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289717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392866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CF78C4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58DB62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5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E512D1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0FE26D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nfectio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6E24DF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895E79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zacitidine, HS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FA0B2B" w14:textId="77777777" w:rsidR="00921A17" w:rsidRPr="003D2BA3" w:rsidRDefault="00921A17" w:rsidP="0011661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921A17" w:rsidRPr="003D2BA3" w14:paraId="5294A759" w14:textId="77777777" w:rsidTr="00116610">
        <w:trPr>
          <w:trHeight w:val="375"/>
        </w:trPr>
        <w:tc>
          <w:tcPr>
            <w:tcW w:w="12900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FC711" w14:textId="77777777" w:rsidR="00921A17" w:rsidRPr="003D2BA3" w:rsidRDefault="00921A17" w:rsidP="0011661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3D2BA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bbreviations: AML, acute myeloid leukemia; BM, bone marrow; Hb, Hemoglobin; HSCT, hematopoietic stem cell transplantation; IPSS-R, revised international prognostic scoring system; Int, Intermediate; LT, leukemic transformation; M, meal; MDS, myelodysplastic syndrome; MDS-U, myelodysplastic syndrome-unclassified; MLD, multilineage dysplasia; Neu, Neutrophil; WHO, world health organization.</w:t>
            </w:r>
          </w:p>
        </w:tc>
      </w:tr>
    </w:tbl>
    <w:p w14:paraId="71094C90" w14:textId="77777777" w:rsidR="005F0009" w:rsidRPr="00E71265" w:rsidRDefault="005F0009">
      <w:pPr>
        <w:rPr>
          <w:rFonts w:hint="eastAsia"/>
        </w:rPr>
      </w:pPr>
    </w:p>
    <w:sectPr w:rsidR="005F0009" w:rsidRPr="00E71265" w:rsidSect="00B46599">
      <w:pgSz w:w="16838" w:h="11906" w:orient="landscape" w:code="9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B41750" w14:textId="77777777" w:rsidR="00260E2D" w:rsidRDefault="00260E2D" w:rsidP="00B46599">
      <w:r>
        <w:separator/>
      </w:r>
    </w:p>
  </w:endnote>
  <w:endnote w:type="continuationSeparator" w:id="0">
    <w:p w14:paraId="6CE2048D" w14:textId="77777777" w:rsidR="00260E2D" w:rsidRDefault="00260E2D" w:rsidP="00B465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3D5473" w14:textId="77777777" w:rsidR="00260E2D" w:rsidRDefault="00260E2D" w:rsidP="00B46599">
      <w:r>
        <w:separator/>
      </w:r>
    </w:p>
  </w:footnote>
  <w:footnote w:type="continuationSeparator" w:id="0">
    <w:p w14:paraId="4CC495CF" w14:textId="77777777" w:rsidR="00260E2D" w:rsidRDefault="00260E2D" w:rsidP="00B465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A18"/>
    <w:rsid w:val="000C1A2E"/>
    <w:rsid w:val="000C5017"/>
    <w:rsid w:val="001347C2"/>
    <w:rsid w:val="00137AF8"/>
    <w:rsid w:val="00250BD2"/>
    <w:rsid w:val="00260E2D"/>
    <w:rsid w:val="00292E7D"/>
    <w:rsid w:val="002A7795"/>
    <w:rsid w:val="002D0C3B"/>
    <w:rsid w:val="002D122E"/>
    <w:rsid w:val="002D49AA"/>
    <w:rsid w:val="003015B8"/>
    <w:rsid w:val="0030483C"/>
    <w:rsid w:val="00341BF9"/>
    <w:rsid w:val="00351306"/>
    <w:rsid w:val="00373F74"/>
    <w:rsid w:val="003D2BA3"/>
    <w:rsid w:val="004D4602"/>
    <w:rsid w:val="004E056A"/>
    <w:rsid w:val="00586BCB"/>
    <w:rsid w:val="005B6997"/>
    <w:rsid w:val="005F0009"/>
    <w:rsid w:val="00621E0D"/>
    <w:rsid w:val="0064152B"/>
    <w:rsid w:val="00677BBD"/>
    <w:rsid w:val="00691B12"/>
    <w:rsid w:val="006B7CDD"/>
    <w:rsid w:val="007B5A18"/>
    <w:rsid w:val="007C6CE8"/>
    <w:rsid w:val="007E401F"/>
    <w:rsid w:val="007E408E"/>
    <w:rsid w:val="00811C33"/>
    <w:rsid w:val="008B59A7"/>
    <w:rsid w:val="00921A17"/>
    <w:rsid w:val="00994D8A"/>
    <w:rsid w:val="009A38D9"/>
    <w:rsid w:val="009B03D1"/>
    <w:rsid w:val="00A54C0C"/>
    <w:rsid w:val="00AE4D62"/>
    <w:rsid w:val="00AE5B67"/>
    <w:rsid w:val="00AF0930"/>
    <w:rsid w:val="00AF4D73"/>
    <w:rsid w:val="00B46599"/>
    <w:rsid w:val="00B66EE6"/>
    <w:rsid w:val="00B72881"/>
    <w:rsid w:val="00BA708B"/>
    <w:rsid w:val="00BF6C78"/>
    <w:rsid w:val="00C85A1B"/>
    <w:rsid w:val="00D26AB7"/>
    <w:rsid w:val="00D31A18"/>
    <w:rsid w:val="00D90BD6"/>
    <w:rsid w:val="00DA29D6"/>
    <w:rsid w:val="00E21083"/>
    <w:rsid w:val="00E71265"/>
    <w:rsid w:val="00EB5296"/>
    <w:rsid w:val="00EF51EE"/>
    <w:rsid w:val="00F6633D"/>
    <w:rsid w:val="00F7272D"/>
    <w:rsid w:val="00FA4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1BA9D46"/>
  <w15:chartTrackingRefBased/>
  <w15:docId w15:val="{CFA563B0-40BD-4A68-BEB6-C9AD3D1B8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659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46599"/>
  </w:style>
  <w:style w:type="paragraph" w:styleId="a5">
    <w:name w:val="footer"/>
    <w:basedOn w:val="a"/>
    <w:link w:val="a6"/>
    <w:uiPriority w:val="99"/>
    <w:unhideWhenUsed/>
    <w:rsid w:val="00B4659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46599"/>
  </w:style>
  <w:style w:type="paragraph" w:styleId="a7">
    <w:name w:val="Balloon Text"/>
    <w:basedOn w:val="a"/>
    <w:link w:val="a8"/>
    <w:uiPriority w:val="99"/>
    <w:semiHidden/>
    <w:unhideWhenUsed/>
    <w:rsid w:val="002D122E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2D122E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5B6997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5B6997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5B6997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5B6997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5B699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4333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3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9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4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3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236</Words>
  <Characters>1350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堀尾 知弘</dc:creator>
  <cp:keywords/>
  <dc:description/>
  <cp:lastModifiedBy>堀尾 知弘</cp:lastModifiedBy>
  <cp:revision>25</cp:revision>
  <dcterms:created xsi:type="dcterms:W3CDTF">2020-08-12T01:49:00Z</dcterms:created>
  <dcterms:modified xsi:type="dcterms:W3CDTF">2020-09-17T15:23:00Z</dcterms:modified>
</cp:coreProperties>
</file>